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B15137" w14:textId="6BDD9C0B" w:rsidR="00E6581D" w:rsidRPr="00FC3E62" w:rsidRDefault="001271AE" w:rsidP="00E6581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2. </w:t>
      </w:r>
      <w:bookmarkStart w:id="0" w:name="_GoBack"/>
      <w:bookmarkEnd w:id="0"/>
      <w:r w:rsidR="00E6581D" w:rsidRPr="00FC3E62">
        <w:rPr>
          <w:rFonts w:ascii="Times New Roman" w:hAnsi="Times New Roman" w:cs="Times New Roman"/>
          <w:szCs w:val="21"/>
        </w:rPr>
        <w:t xml:space="preserve">Primers used in qPCR </w:t>
      </w:r>
    </w:p>
    <w:tbl>
      <w:tblPr>
        <w:tblW w:w="9286" w:type="dxa"/>
        <w:jc w:val="center"/>
        <w:tblLook w:val="04A0" w:firstRow="1" w:lastRow="0" w:firstColumn="1" w:lastColumn="0" w:noHBand="0" w:noVBand="1"/>
      </w:tblPr>
      <w:tblGrid>
        <w:gridCol w:w="1127"/>
        <w:gridCol w:w="3646"/>
        <w:gridCol w:w="3483"/>
        <w:gridCol w:w="1030"/>
      </w:tblGrid>
      <w:tr w:rsidR="00E6581D" w:rsidRPr="00FC3E62" w14:paraId="5A3BFB85" w14:textId="6B755B96" w:rsidTr="004D76E5">
        <w:trPr>
          <w:trHeight w:val="435"/>
          <w:jc w:val="center"/>
        </w:trPr>
        <w:tc>
          <w:tcPr>
            <w:tcW w:w="10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56BDF" w14:textId="77777777" w:rsidR="00E6581D" w:rsidRPr="00FC3E62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bookmarkStart w:id="1" w:name="_Hlk40106219"/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Primer Name</w:t>
            </w:r>
          </w:p>
        </w:tc>
        <w:tc>
          <w:tcPr>
            <w:tcW w:w="3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80907" w14:textId="77777777" w:rsidR="00E6581D" w:rsidRPr="00FC3E62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Upstream Primer </w:t>
            </w:r>
          </w:p>
          <w:p w14:paraId="7ACF222A" w14:textId="77777777" w:rsidR="00E6581D" w:rsidRPr="00FC3E62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Sequence (</w:t>
            </w:r>
            <w:r w:rsidRPr="00FC3E62">
              <w:rPr>
                <w:rFonts w:ascii="Times New Roman" w:hAnsi="Times New Roman" w:cs="Times New Roman"/>
                <w:bCs/>
                <w:szCs w:val="21"/>
              </w:rPr>
              <w:t>5’-3’</w:t>
            </w: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5E902D" w14:textId="77777777" w:rsidR="00E6581D" w:rsidRPr="00FC3E62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Downstream Primer </w:t>
            </w:r>
          </w:p>
          <w:p w14:paraId="01CE1659" w14:textId="77777777" w:rsidR="00E6581D" w:rsidRPr="00FC3E62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Sequence (</w:t>
            </w:r>
            <w:r w:rsidRPr="00FC3E62">
              <w:rPr>
                <w:rFonts w:ascii="Times New Roman" w:hAnsi="Times New Roman" w:cs="Times New Roman"/>
                <w:bCs/>
                <w:szCs w:val="21"/>
              </w:rPr>
              <w:t>5’-3’</w:t>
            </w: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477ADD" w14:textId="59BBE87A" w:rsidR="00E6581D" w:rsidRPr="00FC3E62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Fragment Size (bp)</w:t>
            </w:r>
          </w:p>
        </w:tc>
      </w:tr>
      <w:tr w:rsidR="00E6581D" w:rsidRPr="00FC3E62" w14:paraId="3B41FB9D" w14:textId="21411D05" w:rsidTr="004D76E5">
        <w:trPr>
          <w:trHeight w:val="286"/>
          <w:jc w:val="center"/>
        </w:trPr>
        <w:tc>
          <w:tcPr>
            <w:tcW w:w="10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F715" w14:textId="4575B8B1" w:rsidR="00E6581D" w:rsidRPr="00FC3E62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POLE2</w:t>
            </w:r>
          </w:p>
        </w:tc>
        <w:tc>
          <w:tcPr>
            <w:tcW w:w="3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C256" w14:textId="2F1C3819" w:rsidR="00E6581D" w:rsidRPr="00FC3E62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TGAGAAGCAACCCTTGTCATC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9F31B1" w14:textId="66EE49AB" w:rsidR="00E6581D" w:rsidRPr="00FC3E62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TCATCAACAGACTGACTGCATTC</w:t>
            </w:r>
          </w:p>
        </w:tc>
        <w:tc>
          <w:tcPr>
            <w:tcW w:w="13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030D26" w14:textId="5B603EE3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4</w:t>
            </w:r>
          </w:p>
        </w:tc>
      </w:tr>
      <w:tr w:rsidR="00E6581D" w:rsidRPr="00FC3E62" w14:paraId="1AB88E2F" w14:textId="421C5DD2" w:rsidTr="00E6581D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853B" w14:textId="44B7B974" w:rsidR="00E6581D" w:rsidRPr="00FC3E62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CEBP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2869" w14:textId="70F2AAF0" w:rsidR="00E6581D" w:rsidRPr="00FC3E62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TGCTCCCACAAATGAAGC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5D2747" w14:textId="41D99C46" w:rsidR="00E6581D" w:rsidRPr="00FC3E62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GCCTCCGCTAACCAGGATT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5481429" w14:textId="4EE2757B" w:rsidR="00E6581D" w:rsidRPr="00FC3E62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27</w:t>
            </w:r>
          </w:p>
        </w:tc>
      </w:tr>
      <w:tr w:rsidR="00E6581D" w:rsidRPr="00FC3E62" w14:paraId="77612D71" w14:textId="77777777" w:rsidTr="00E6581D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9338" w14:textId="25E14EC8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CDC2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8D81" w14:textId="11AE1797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TTCACCTGATACTGTCCCAC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0B769E" w14:textId="32A42261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GCTGCTGGTCCTCCTAATAAAC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7D23C54" w14:textId="5A2CDCD4" w:rsid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02</w:t>
            </w:r>
          </w:p>
        </w:tc>
      </w:tr>
      <w:tr w:rsidR="00E6581D" w:rsidRPr="00FC3E62" w14:paraId="59B5CC9F" w14:textId="77777777" w:rsidTr="00E6581D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E5E5" w14:textId="1972D820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G3BP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5DD4" w14:textId="43E7A124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CTGAAATCCAAGAGGAAAAG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8756D7A" w14:textId="72A72E65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GTCACAGATGCCCAAGAAAAT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BF5A488" w14:textId="76FA3F94" w:rsid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42</w:t>
            </w:r>
          </w:p>
        </w:tc>
      </w:tr>
      <w:tr w:rsidR="00E6581D" w:rsidRPr="00FC3E62" w14:paraId="2C5A876C" w14:textId="77777777" w:rsidTr="00E6581D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9597" w14:textId="6F4466E1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RAD1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848A" w14:textId="479B94E5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AGTATGTGAGGATTGGTCGATG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A67954C" w14:textId="63F48747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TTGTTGGTGCCACAGGGT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2D7656A" w14:textId="2099E00D" w:rsid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47</w:t>
            </w:r>
          </w:p>
        </w:tc>
      </w:tr>
      <w:tr w:rsidR="00E6581D" w:rsidRPr="00FC3E62" w14:paraId="259DFC2B" w14:textId="77777777" w:rsidTr="00E6581D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2464" w14:textId="382CD23B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CD4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0631" w14:textId="0E4EEF08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TGGGTTCATAGAAGGGCA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6D5500" w14:textId="06A21BD3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ATACTGGGAGGTGTTGGATGT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B62BA9D" w14:textId="35114F31" w:rsid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106</w:t>
            </w:r>
          </w:p>
        </w:tc>
      </w:tr>
      <w:tr w:rsidR="00E6581D" w:rsidRPr="00FC3E62" w14:paraId="6A819AB0" w14:textId="77777777" w:rsidTr="00E6581D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8352" w14:textId="1DC69E74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IL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C87E" w14:textId="56AE1A02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GGTACATCCTCGACGGCAT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B09633D" w14:textId="6118FB09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GTGCCTCTTTGCTGCTTTCA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230F05B" w14:textId="00F93858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1</w:t>
            </w:r>
          </w:p>
        </w:tc>
      </w:tr>
      <w:tr w:rsidR="00E6581D" w:rsidRPr="00FC3E62" w14:paraId="18CD880A" w14:textId="77777777" w:rsidTr="00E6581D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BCF0" w14:textId="76DC12EA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CDC2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00A0" w14:textId="1552C4AA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AATGGAGCAGCCTGGGGAA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0CF83A" w14:textId="06BD8F05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CGGGCAGAGTGACTGGTCATA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39BBDCF" w14:textId="3C70EDF2" w:rsid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147</w:t>
            </w:r>
          </w:p>
        </w:tc>
      </w:tr>
      <w:tr w:rsidR="00E6581D" w:rsidRPr="00FC3E62" w14:paraId="5C5F5D31" w14:textId="77777777" w:rsidTr="00E6581D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5D03" w14:textId="44C915F4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KCTD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F3E9" w14:textId="00DDD7DA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CAGCCCTATGCTTTTCAGAT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9917DA" w14:textId="7A1FC69D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CAGGCTGTCGTTCATTCCA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C34B062" w14:textId="21AEC658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107</w:t>
            </w:r>
          </w:p>
        </w:tc>
      </w:tr>
      <w:tr w:rsidR="00E6581D" w:rsidRPr="00FC3E62" w14:paraId="6BE46525" w14:textId="77777777" w:rsidTr="00E6581D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F9B8" w14:textId="42074CB3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PIK3R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F6BE" w14:textId="2894A065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CAGCCCTATGCTTTTCAGAT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DF83E7" w14:textId="5E072A8B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TCTTTCTTCCAACTGGGCAT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9D42D8D" w14:textId="02C1A74C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92</w:t>
            </w:r>
          </w:p>
        </w:tc>
      </w:tr>
      <w:tr w:rsidR="00E6581D" w:rsidRPr="00FC3E62" w14:paraId="77DB410A" w14:textId="77777777" w:rsidTr="00E6581D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B243" w14:textId="098DC11D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EGLN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81D2" w14:textId="6A5A3E6B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TTCCTCCTGTCCCTCATC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CF601B8" w14:textId="3870302F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GCAAGCCACCATTGCCTTA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4ACE509" w14:textId="308ADEDF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96</w:t>
            </w:r>
          </w:p>
        </w:tc>
      </w:tr>
      <w:tr w:rsidR="00E6581D" w:rsidRPr="00FC3E62" w14:paraId="1628AE9F" w14:textId="77777777" w:rsidTr="00E6581D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D364" w14:textId="68E9C7B8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PDGF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5143" w14:textId="2DC8D482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AGACCAGGACGGTCATTTA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F383815" w14:textId="65F56B89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ACTTGACACTGCTCGTGTTG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ACC2EB5" w14:textId="07661630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29</w:t>
            </w:r>
          </w:p>
        </w:tc>
      </w:tr>
      <w:tr w:rsidR="00E6581D" w:rsidRPr="00FC3E62" w14:paraId="7425909A" w14:textId="77777777" w:rsidTr="00E6581D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DDE4" w14:textId="61EE0884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TWIST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3F21" w14:textId="477E50BF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CCGGAGACCTAGATGTCAT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6C7C3E2" w14:textId="5EE75DD3" w:rsidR="00E6581D" w:rsidRP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E6581D">
              <w:rPr>
                <w:rFonts w:ascii="Times New Roman" w:eastAsia="微软雅黑" w:hAnsi="Times New Roman" w:cs="Times New Roman"/>
                <w:kern w:val="0"/>
                <w:szCs w:val="21"/>
              </w:rPr>
              <w:t>CCACGCCCTGTTTCTTTG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8B28858" w14:textId="6308A780" w:rsidR="00E6581D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49</w:t>
            </w:r>
          </w:p>
        </w:tc>
      </w:tr>
      <w:tr w:rsidR="00E6581D" w:rsidRPr="00FC3E62" w14:paraId="4307F347" w14:textId="77777777" w:rsidTr="00E6581D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C47A" w14:textId="62713F5A" w:rsidR="00E6581D" w:rsidRPr="00E6581D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532CB5">
              <w:rPr>
                <w:rFonts w:ascii="Times New Roman" w:eastAsia="微软雅黑" w:hAnsi="Times New Roman" w:cs="Times New Roman"/>
                <w:kern w:val="0"/>
                <w:szCs w:val="21"/>
              </w:rPr>
              <w:t>AURK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5EB3" w14:textId="7189805F" w:rsidR="00E6581D" w:rsidRPr="00E6581D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532CB5">
              <w:rPr>
                <w:rFonts w:ascii="Times New Roman" w:eastAsia="微软雅黑" w:hAnsi="Times New Roman" w:cs="Times New Roman"/>
                <w:kern w:val="0"/>
                <w:szCs w:val="21"/>
              </w:rPr>
              <w:t>GGCACCTGAAAATAATCCTG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96EE5E6" w14:textId="549147D6" w:rsidR="00E6581D" w:rsidRPr="00E6581D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532CB5">
              <w:rPr>
                <w:rFonts w:ascii="Times New Roman" w:eastAsia="微软雅黑" w:hAnsi="Times New Roman" w:cs="Times New Roman"/>
                <w:kern w:val="0"/>
                <w:szCs w:val="21"/>
              </w:rPr>
              <w:t>CAAAGTCTTCCAAAGCCCAC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E767F8C" w14:textId="49251D85" w:rsidR="00E6581D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9</w:t>
            </w:r>
          </w:p>
        </w:tc>
      </w:tr>
      <w:tr w:rsidR="00532CB5" w:rsidRPr="00FC3E62" w14:paraId="349B3582" w14:textId="77777777" w:rsidTr="00E6581D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1AAB" w14:textId="3AF453CB" w:rsidR="00532CB5" w:rsidRP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532CB5">
              <w:rPr>
                <w:rFonts w:ascii="Times New Roman" w:eastAsia="微软雅黑" w:hAnsi="Times New Roman" w:cs="Times New Roman"/>
                <w:kern w:val="0"/>
                <w:szCs w:val="21"/>
              </w:rPr>
              <w:t>AGFG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D39C" w14:textId="130EE8F2" w:rsidR="00532CB5" w:rsidRP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532CB5">
              <w:rPr>
                <w:rFonts w:ascii="Times New Roman" w:eastAsia="微软雅黑" w:hAnsi="Times New Roman" w:cs="Times New Roman"/>
                <w:kern w:val="0"/>
                <w:szCs w:val="21"/>
              </w:rPr>
              <w:t>GTCTGTAAACCAGCTTTGTT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EBD812" w14:textId="635D376D" w:rsidR="00532CB5" w:rsidRP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532CB5">
              <w:rPr>
                <w:rFonts w:ascii="Times New Roman" w:eastAsia="微软雅黑" w:hAnsi="Times New Roman" w:cs="Times New Roman"/>
                <w:kern w:val="0"/>
                <w:szCs w:val="21"/>
              </w:rPr>
              <w:t>CCAGTGCTGATTTTGGAAC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5CD008E" w14:textId="2D176756" w:rsid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4</w:t>
            </w:r>
          </w:p>
        </w:tc>
      </w:tr>
      <w:tr w:rsidR="00532CB5" w:rsidRPr="00FC3E62" w14:paraId="5AA70F9A" w14:textId="77777777" w:rsidTr="00E6581D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EC04A" w14:textId="2A64DE18" w:rsidR="00532CB5" w:rsidRP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532CB5">
              <w:rPr>
                <w:rFonts w:ascii="Times New Roman" w:eastAsia="微软雅黑" w:hAnsi="Times New Roman" w:cs="Times New Roman"/>
                <w:kern w:val="0"/>
                <w:szCs w:val="21"/>
              </w:rPr>
              <w:t>FBN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CB79" w14:textId="7694B200" w:rsidR="00532CB5" w:rsidRP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532CB5">
              <w:rPr>
                <w:rFonts w:ascii="Times New Roman" w:eastAsia="微软雅黑" w:hAnsi="Times New Roman" w:cs="Times New Roman"/>
                <w:kern w:val="0"/>
                <w:szCs w:val="21"/>
              </w:rPr>
              <w:t>ACACTCCTCGCATTCCTC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91ACB6" w14:textId="75E9A183" w:rsidR="00532CB5" w:rsidRP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532CB5">
              <w:rPr>
                <w:rFonts w:ascii="Times New Roman" w:eastAsia="微软雅黑" w:hAnsi="Times New Roman" w:cs="Times New Roman"/>
                <w:kern w:val="0"/>
                <w:szCs w:val="21"/>
              </w:rPr>
              <w:t>ATATCCGCCTGGAAACCT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09B8E19" w14:textId="6195B9A4" w:rsid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532CB5">
              <w:rPr>
                <w:rFonts w:ascii="Times New Roman" w:eastAsia="微软雅黑" w:hAnsi="Times New Roman" w:cs="Times New Roman"/>
                <w:kern w:val="0"/>
                <w:szCs w:val="21"/>
              </w:rPr>
              <w:t>134</w:t>
            </w:r>
          </w:p>
        </w:tc>
      </w:tr>
      <w:tr w:rsidR="00532CB5" w:rsidRPr="00FC3E62" w14:paraId="5EC70A54" w14:textId="77777777" w:rsidTr="00E6581D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5800" w14:textId="5309A363" w:rsidR="00532CB5" w:rsidRP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532CB5">
              <w:rPr>
                <w:rFonts w:ascii="Times New Roman" w:eastAsia="微软雅黑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C519" w14:textId="0E7BCDB3" w:rsidR="00532CB5" w:rsidRP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532CB5">
              <w:rPr>
                <w:rFonts w:ascii="Times New Roman" w:eastAsia="微软雅黑" w:hAnsi="Times New Roman" w:cs="Times New Roman"/>
                <w:kern w:val="0"/>
                <w:szCs w:val="21"/>
              </w:rPr>
              <w:t>TGAGGAGACAACCCAGA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C44CC4" w14:textId="31AE0409" w:rsidR="00532CB5" w:rsidRP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532CB5">
              <w:rPr>
                <w:rFonts w:ascii="Times New Roman" w:eastAsia="微软雅黑" w:hAnsi="Times New Roman" w:cs="Times New Roman"/>
                <w:kern w:val="0"/>
                <w:szCs w:val="21"/>
              </w:rPr>
              <w:t>ACTACACCTGGCTCAATGG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6CC1B844" w14:textId="7E475289" w:rsidR="00532CB5" w:rsidRP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9</w:t>
            </w:r>
          </w:p>
        </w:tc>
      </w:tr>
      <w:tr w:rsidR="00532CB5" w:rsidRPr="00FC3E62" w14:paraId="0539EC26" w14:textId="77777777" w:rsidTr="00E6581D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EE4A" w14:textId="4C7FD401" w:rsidR="00532CB5" w:rsidRP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532CB5">
              <w:rPr>
                <w:rFonts w:ascii="Times New Roman" w:eastAsia="微软雅黑" w:hAnsi="Times New Roman" w:cs="Times New Roman"/>
                <w:kern w:val="0"/>
                <w:szCs w:val="21"/>
              </w:rPr>
              <w:t>BCO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751C" w14:textId="7D9DBF31" w:rsidR="00532CB5" w:rsidRP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532CB5">
              <w:rPr>
                <w:rFonts w:ascii="Times New Roman" w:eastAsia="微软雅黑" w:hAnsi="Times New Roman" w:cs="Times New Roman"/>
                <w:kern w:val="0"/>
                <w:szCs w:val="21"/>
              </w:rPr>
              <w:t>CAACTGGAATCAAGGGAAGA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94800C" w14:textId="75906AFA" w:rsidR="00532CB5" w:rsidRP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532CB5">
              <w:rPr>
                <w:rFonts w:ascii="Times New Roman" w:eastAsia="微软雅黑" w:hAnsi="Times New Roman" w:cs="Times New Roman"/>
                <w:kern w:val="0"/>
                <w:szCs w:val="21"/>
              </w:rPr>
              <w:t>AAAGCTGGGTTTGGACAC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6C013422" w14:textId="58C9B69B" w:rsid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12</w:t>
            </w:r>
          </w:p>
        </w:tc>
      </w:tr>
      <w:tr w:rsidR="00532CB5" w:rsidRPr="00FC3E62" w14:paraId="76B3E16D" w14:textId="77777777" w:rsidTr="00E6581D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13D2" w14:textId="754831F8" w:rsidR="00532CB5" w:rsidRP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532CB5">
              <w:rPr>
                <w:rFonts w:ascii="Times New Roman" w:eastAsia="微软雅黑" w:hAnsi="Times New Roman" w:cs="Times New Roman"/>
                <w:kern w:val="0"/>
                <w:szCs w:val="21"/>
              </w:rPr>
              <w:t>FAM189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1BAE" w14:textId="70877449" w:rsidR="00532CB5" w:rsidRP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532CB5">
              <w:rPr>
                <w:rFonts w:ascii="Times New Roman" w:eastAsia="微软雅黑" w:hAnsi="Times New Roman" w:cs="Times New Roman"/>
                <w:kern w:val="0"/>
                <w:szCs w:val="21"/>
              </w:rPr>
              <w:t>CGTCTGTGGGCTCACCAT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DFCB7C" w14:textId="6E7DF171" w:rsidR="00532CB5" w:rsidRP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532CB5">
              <w:rPr>
                <w:rFonts w:ascii="Times New Roman" w:eastAsia="微软雅黑" w:hAnsi="Times New Roman" w:cs="Times New Roman"/>
                <w:kern w:val="0"/>
                <w:szCs w:val="21"/>
              </w:rPr>
              <w:t>GGTCCAGGGAGAAGATTTG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8E35D3" w14:textId="2731F8F7" w:rsid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49</w:t>
            </w:r>
          </w:p>
        </w:tc>
      </w:tr>
      <w:tr w:rsidR="00532CB5" w:rsidRPr="00FC3E62" w14:paraId="49CE23A1" w14:textId="77777777" w:rsidTr="00E6581D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1201" w14:textId="3155119B" w:rsidR="00532CB5" w:rsidRP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532CB5">
              <w:rPr>
                <w:rFonts w:ascii="Times New Roman" w:eastAsia="微软雅黑" w:hAnsi="Times New Roman" w:cs="Times New Roman"/>
                <w:kern w:val="0"/>
                <w:szCs w:val="21"/>
              </w:rPr>
              <w:t>FOXO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7A51" w14:textId="2AC121E7" w:rsidR="00532CB5" w:rsidRP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532CB5">
              <w:rPr>
                <w:rFonts w:ascii="Times New Roman" w:eastAsia="微软雅黑" w:hAnsi="Times New Roman" w:cs="Times New Roman"/>
                <w:kern w:val="0"/>
                <w:szCs w:val="21"/>
              </w:rPr>
              <w:t>AGTCGGACCCCTTGATGT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57D59FC" w14:textId="016FB1C7" w:rsidR="00532CB5" w:rsidRP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532CB5">
              <w:rPr>
                <w:rFonts w:ascii="Times New Roman" w:eastAsia="微软雅黑" w:hAnsi="Times New Roman" w:cs="Times New Roman"/>
                <w:kern w:val="0"/>
                <w:szCs w:val="21"/>
              </w:rPr>
              <w:t>GGTGGAGCAAGTTCTGATTG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4F1C2E3" w14:textId="729B8F6A" w:rsidR="00532CB5" w:rsidRDefault="00532CB5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44</w:t>
            </w:r>
          </w:p>
        </w:tc>
      </w:tr>
      <w:tr w:rsidR="00E6581D" w:rsidRPr="00FC3E62" w14:paraId="2E662FB4" w14:textId="493A3EB0" w:rsidTr="00E6581D">
        <w:trPr>
          <w:trHeight w:val="350"/>
          <w:jc w:val="center"/>
        </w:trPr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36E2D" w14:textId="77777777" w:rsidR="00E6581D" w:rsidRPr="00FC3E62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GAPDH 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68AAB" w14:textId="77777777" w:rsidR="00E6581D" w:rsidRPr="00FC3E62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TGACTTCAACAGCGACACCC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D27F30" w14:textId="77777777" w:rsidR="00E6581D" w:rsidRPr="00FC3E62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CACCCTGTTGCTGTAGCCAAA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83BEF3" w14:textId="620262DD" w:rsidR="00E6581D" w:rsidRPr="00FC3E62" w:rsidRDefault="00E6581D" w:rsidP="00636CC3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21</w:t>
            </w:r>
          </w:p>
        </w:tc>
      </w:tr>
      <w:bookmarkEnd w:id="1"/>
    </w:tbl>
    <w:p w14:paraId="1A87EC61" w14:textId="77777777" w:rsidR="00AB4C1C" w:rsidRPr="00FF45A4" w:rsidRDefault="00AB4C1C" w:rsidP="00FF45A4"/>
    <w:sectPr w:rsidR="00AB4C1C" w:rsidRPr="00FF45A4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C56DBD" w14:textId="77777777" w:rsidR="00B55F91" w:rsidRDefault="00B55F91" w:rsidP="00086447">
      <w:r>
        <w:separator/>
      </w:r>
    </w:p>
  </w:endnote>
  <w:endnote w:type="continuationSeparator" w:id="0">
    <w:p w14:paraId="1634A1D7" w14:textId="77777777" w:rsidR="00B55F91" w:rsidRDefault="00B55F91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2E2CCB" w14:textId="77777777" w:rsidR="00B55F91" w:rsidRDefault="00B55F91" w:rsidP="00086447">
      <w:r>
        <w:separator/>
      </w:r>
    </w:p>
  </w:footnote>
  <w:footnote w:type="continuationSeparator" w:id="0">
    <w:p w14:paraId="5C32EA16" w14:textId="77777777" w:rsidR="00B55F91" w:rsidRDefault="00B55F91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86447"/>
    <w:rsid w:val="00037440"/>
    <w:rsid w:val="000802A2"/>
    <w:rsid w:val="00083897"/>
    <w:rsid w:val="00086447"/>
    <w:rsid w:val="000E046B"/>
    <w:rsid w:val="001212AD"/>
    <w:rsid w:val="001271AE"/>
    <w:rsid w:val="0013451C"/>
    <w:rsid w:val="002137E2"/>
    <w:rsid w:val="00233E52"/>
    <w:rsid w:val="00270F35"/>
    <w:rsid w:val="002E44DE"/>
    <w:rsid w:val="00330F7C"/>
    <w:rsid w:val="003A7635"/>
    <w:rsid w:val="003E1263"/>
    <w:rsid w:val="00465714"/>
    <w:rsid w:val="004D76E5"/>
    <w:rsid w:val="00532CB5"/>
    <w:rsid w:val="005E5449"/>
    <w:rsid w:val="005E642D"/>
    <w:rsid w:val="00621585"/>
    <w:rsid w:val="00682EC1"/>
    <w:rsid w:val="00706A4A"/>
    <w:rsid w:val="00776FF2"/>
    <w:rsid w:val="007A63B6"/>
    <w:rsid w:val="007B0E72"/>
    <w:rsid w:val="007C1CE3"/>
    <w:rsid w:val="007F3B5A"/>
    <w:rsid w:val="007F64ED"/>
    <w:rsid w:val="0085354A"/>
    <w:rsid w:val="008E5425"/>
    <w:rsid w:val="00945E58"/>
    <w:rsid w:val="00993419"/>
    <w:rsid w:val="00995D9E"/>
    <w:rsid w:val="00A83093"/>
    <w:rsid w:val="00AA3EDC"/>
    <w:rsid w:val="00AB1FE8"/>
    <w:rsid w:val="00AB4C1C"/>
    <w:rsid w:val="00B3465D"/>
    <w:rsid w:val="00B55F91"/>
    <w:rsid w:val="00BC6F3A"/>
    <w:rsid w:val="00BD0008"/>
    <w:rsid w:val="00CD125A"/>
    <w:rsid w:val="00CD2FC5"/>
    <w:rsid w:val="00D503B2"/>
    <w:rsid w:val="00E247A0"/>
    <w:rsid w:val="00E6581D"/>
    <w:rsid w:val="00E7496E"/>
    <w:rsid w:val="00F2723E"/>
    <w:rsid w:val="00FF236B"/>
    <w:rsid w:val="00FF4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4A3EE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64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5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table" w:styleId="a6">
    <w:name w:val="Table Grid"/>
    <w:basedOn w:val="a1"/>
    <w:uiPriority w:val="59"/>
    <w:rsid w:val="007F6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/>
  <cp:lastModifiedBy>Office</cp:lastModifiedBy>
  <cp:revision>34</cp:revision>
  <dcterms:created xsi:type="dcterms:W3CDTF">2010-10-10T08:47:00Z</dcterms:created>
  <dcterms:modified xsi:type="dcterms:W3CDTF">2021-12-06T02:34:00Z</dcterms:modified>
</cp:coreProperties>
</file>